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949"/>
        <w:tblW w:w="14425" w:type="dxa"/>
        <w:tblLayout w:type="fixed"/>
        <w:tblLook w:val="04A0"/>
      </w:tblPr>
      <w:tblGrid>
        <w:gridCol w:w="675"/>
        <w:gridCol w:w="851"/>
        <w:gridCol w:w="567"/>
        <w:gridCol w:w="1134"/>
        <w:gridCol w:w="850"/>
        <w:gridCol w:w="709"/>
        <w:gridCol w:w="1418"/>
        <w:gridCol w:w="1134"/>
        <w:gridCol w:w="1275"/>
        <w:gridCol w:w="851"/>
        <w:gridCol w:w="992"/>
        <w:gridCol w:w="992"/>
        <w:gridCol w:w="1276"/>
        <w:gridCol w:w="1701"/>
      </w:tblGrid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Case No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DM</w:t>
            </w:r>
          </w:p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850" w:type="dxa"/>
            <w:vAlign w:val="center"/>
          </w:tcPr>
          <w:p w:rsidR="00CE1B0C" w:rsidRPr="00CE1B0C" w:rsidRDefault="00746B0A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DKD</w:t>
            </w:r>
          </w:p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Class</w:t>
            </w:r>
          </w:p>
        </w:tc>
        <w:tc>
          <w:tcPr>
            <w:tcW w:w="709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FTA score</w:t>
            </w:r>
          </w:p>
        </w:tc>
        <w:tc>
          <w:tcPr>
            <w:tcW w:w="1418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nflammation score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Hyalinosis</w:t>
            </w:r>
            <w:proofErr w:type="spellEnd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275" w:type="dxa"/>
            <w:vAlign w:val="center"/>
          </w:tcPr>
          <w:p w:rsidR="00CE1B0C" w:rsidRPr="00CE1B0C" w:rsidRDefault="009B7A42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rt/</w:t>
            </w:r>
            <w:bookmarkStart w:id="0" w:name="_GoBack"/>
            <w:bookmarkEnd w:id="0"/>
            <w:r w:rsidR="00CE1B0C"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clerosis score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89750A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CKD</w:t>
            </w:r>
          </w:p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tage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Cr</w:t>
            </w:r>
            <w:proofErr w:type="spellEnd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</w:t>
            </w:r>
          </w:p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(mg/</w:t>
            </w:r>
            <w:proofErr w:type="spellStart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dL</w:t>
            </w:r>
            <w:proofErr w:type="spellEnd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lbuminuria (g/24h)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GFR</w:t>
            </w:r>
            <w:proofErr w:type="spellEnd"/>
          </w:p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ml/min/1,73 m</w:t>
            </w:r>
            <w:r w:rsidRPr="00CE1B0C">
              <w:rPr>
                <w:rFonts w:ascii="Segoe UI" w:hAnsi="Segoe UI" w:cs="Segoe UI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DM type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7A2A7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7A2A7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1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99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709" w:type="dxa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CE1B0C" w:rsidRPr="00CE1B0C" w:rsidRDefault="00AD590D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1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4 – 6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01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AD590D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AD590D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1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.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91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709" w:type="dxa"/>
            <w:vAlign w:val="center"/>
          </w:tcPr>
          <w:p w:rsidR="00CE1B0C" w:rsidRPr="00CE1B0C" w:rsidRDefault="00792F39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E1B0C" w:rsidRPr="00CE1B0C" w:rsidRDefault="00792F39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792F39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792F39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CE1B0C" w:rsidRPr="00CE1B0C" w:rsidRDefault="00792F39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2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8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70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b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494B3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494B3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494B3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2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>≥</w:t>
            </w: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70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709" w:type="dxa"/>
            <w:vAlign w:val="center"/>
          </w:tcPr>
          <w:p w:rsidR="00CE1B0C" w:rsidRPr="00CE1B0C" w:rsidRDefault="0089750A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E1B0C" w:rsidRPr="00CE1B0C" w:rsidRDefault="0089750A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89750A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89750A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CE1B0C" w:rsidRPr="00CE1B0C" w:rsidRDefault="0089750A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a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3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FF3515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FF3515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FF3515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A63DA3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a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3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proofErr w:type="spellStart"/>
            <w:r w:rsidRPr="008B290D">
              <w:rPr>
                <w:rFonts w:ascii="Segoe UI" w:hAnsi="Segoe UI" w:cs="Segoe UI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709" w:type="dxa"/>
            <w:vAlign w:val="center"/>
          </w:tcPr>
          <w:p w:rsidR="00CE1B0C" w:rsidRPr="00CE1B0C" w:rsidRDefault="00031B8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E1B0C" w:rsidRPr="00CE1B0C" w:rsidRDefault="00031B8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031B8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031B8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031B83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b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>≥</w:t>
            </w: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42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0D704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0D704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0D704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0D704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0D704F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b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6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709" w:type="dxa"/>
            <w:vAlign w:val="center"/>
          </w:tcPr>
          <w:p w:rsidR="00CE1B0C" w:rsidRPr="00CE1B0C" w:rsidRDefault="00E16AF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E1B0C" w:rsidRPr="00CE1B0C" w:rsidRDefault="00E16AF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E16AF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E16AF3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E16AF3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b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>≥</w:t>
            </w: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3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8876D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8876D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8876D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8876D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8876D2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b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3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709" w:type="dxa"/>
            <w:vAlign w:val="center"/>
          </w:tcPr>
          <w:p w:rsidR="00CE1B0C" w:rsidRPr="00CE1B0C" w:rsidRDefault="00BB205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E1B0C" w:rsidRPr="00CE1B0C" w:rsidRDefault="00BB205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BB205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BB2052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BB2052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3b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.2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>≥3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32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DM </w:t>
            </w:r>
            <w:proofErr w:type="spellStart"/>
            <w:r w:rsidRPr="00CE1B0C">
              <w:rPr>
                <w:rFonts w:ascii="Segoe UI" w:hAnsi="Segoe UI" w:cs="Segoe UI"/>
                <w:sz w:val="18"/>
                <w:szCs w:val="18"/>
              </w:rPr>
              <w:t>type</w:t>
            </w:r>
            <w:proofErr w:type="spellEnd"/>
            <w:r w:rsidRPr="00CE1B0C">
              <w:rPr>
                <w:rFonts w:ascii="Segoe UI" w:hAnsi="Segoe UI" w:cs="Segoe UI"/>
                <w:sz w:val="18"/>
                <w:szCs w:val="18"/>
              </w:rPr>
              <w:t xml:space="preserve">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V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6D27FE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6D27FE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6D27FE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6D27FE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6D27FE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4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2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DM type 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V</w:t>
            </w:r>
          </w:p>
        </w:tc>
        <w:tc>
          <w:tcPr>
            <w:tcW w:w="709" w:type="dxa"/>
            <w:vAlign w:val="center"/>
          </w:tcPr>
          <w:p w:rsidR="00CE1B0C" w:rsidRPr="00CE1B0C" w:rsidRDefault="008444F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E1B0C" w:rsidRPr="00CE1B0C" w:rsidRDefault="008444F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8444F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8444F1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8444F1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4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.5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20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DM type I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V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CE1B0C" w:rsidRPr="00CE1B0C" w:rsidRDefault="00A41D7F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5A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5.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E1B0C">
              <w:rPr>
                <w:rFonts w:ascii="Segoe UI" w:hAnsi="Segoe UI" w:cs="Segoe UI"/>
                <w:sz w:val="18"/>
                <w:szCs w:val="18"/>
              </w:rPr>
              <w:t>≥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1</w:t>
            </w:r>
          </w:p>
        </w:tc>
      </w:tr>
      <w:tr w:rsidR="00CE1B0C" w:rsidRPr="00CE1B0C" w:rsidTr="009B7A42">
        <w:trPr>
          <w:trHeight w:val="340"/>
        </w:trPr>
        <w:tc>
          <w:tcPr>
            <w:tcW w:w="675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DM type I</w:t>
            </w:r>
          </w:p>
        </w:tc>
        <w:tc>
          <w:tcPr>
            <w:tcW w:w="850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V</w:t>
            </w:r>
          </w:p>
        </w:tc>
        <w:tc>
          <w:tcPr>
            <w:tcW w:w="709" w:type="dxa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E1B0C" w:rsidRPr="00CE1B0C" w:rsidRDefault="00A41D7F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CE1B0C" w:rsidRPr="00CE1B0C" w:rsidRDefault="008E0267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E1B0C" w:rsidRPr="00CE1B0C" w:rsidRDefault="008E0267" w:rsidP="0089750A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CE1B0C" w:rsidRPr="008B290D" w:rsidRDefault="00CE1B0C" w:rsidP="00CE1B0C">
            <w:pPr>
              <w:jc w:val="center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8B290D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G5A3</w:t>
            </w:r>
          </w:p>
        </w:tc>
        <w:tc>
          <w:tcPr>
            <w:tcW w:w="992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:rsidR="00CE1B0C" w:rsidRPr="00CE1B0C" w:rsidRDefault="00CE1B0C" w:rsidP="00CE1B0C">
            <w:pPr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CE1B0C">
              <w:rPr>
                <w:rFonts w:ascii="Segoe UI" w:hAnsi="Segoe UI" w:cs="Segoe UI"/>
                <w:sz w:val="18"/>
                <w:szCs w:val="18"/>
                <w:lang w:val="en-US"/>
              </w:rPr>
              <w:t>9</w:t>
            </w:r>
          </w:p>
        </w:tc>
      </w:tr>
    </w:tbl>
    <w:p w:rsidR="00533A87" w:rsidRDefault="00533A87"/>
    <w:sectPr w:rsidR="00533A87" w:rsidSect="00AB50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21B6D"/>
    <w:rsid w:val="000267F2"/>
    <w:rsid w:val="00031B83"/>
    <w:rsid w:val="000D704F"/>
    <w:rsid w:val="000F293F"/>
    <w:rsid w:val="00136348"/>
    <w:rsid w:val="001677A8"/>
    <w:rsid w:val="001C48C6"/>
    <w:rsid w:val="001E0773"/>
    <w:rsid w:val="00221B6D"/>
    <w:rsid w:val="00284F46"/>
    <w:rsid w:val="003E618C"/>
    <w:rsid w:val="00492ADB"/>
    <w:rsid w:val="00494B31"/>
    <w:rsid w:val="004E3B27"/>
    <w:rsid w:val="00533A87"/>
    <w:rsid w:val="006B3317"/>
    <w:rsid w:val="006D27FE"/>
    <w:rsid w:val="00746B0A"/>
    <w:rsid w:val="00777CB5"/>
    <w:rsid w:val="00792F39"/>
    <w:rsid w:val="007A2A73"/>
    <w:rsid w:val="008444F1"/>
    <w:rsid w:val="008876D2"/>
    <w:rsid w:val="0089750A"/>
    <w:rsid w:val="008B290D"/>
    <w:rsid w:val="008E0267"/>
    <w:rsid w:val="009769EF"/>
    <w:rsid w:val="009B7A42"/>
    <w:rsid w:val="009C1A52"/>
    <w:rsid w:val="009C6836"/>
    <w:rsid w:val="00A41D7F"/>
    <w:rsid w:val="00A61FD6"/>
    <w:rsid w:val="00A63DA3"/>
    <w:rsid w:val="00AB509C"/>
    <w:rsid w:val="00AC267B"/>
    <w:rsid w:val="00AD590D"/>
    <w:rsid w:val="00B84226"/>
    <w:rsid w:val="00BB2052"/>
    <w:rsid w:val="00BD441E"/>
    <w:rsid w:val="00C70E83"/>
    <w:rsid w:val="00CE1B0C"/>
    <w:rsid w:val="00D06D01"/>
    <w:rsid w:val="00D10410"/>
    <w:rsid w:val="00D11265"/>
    <w:rsid w:val="00E16AF3"/>
    <w:rsid w:val="00E52EF0"/>
    <w:rsid w:val="00E5449A"/>
    <w:rsid w:val="00E91B0F"/>
    <w:rsid w:val="00E97E48"/>
    <w:rsid w:val="00EA358D"/>
    <w:rsid w:val="00F14CF4"/>
    <w:rsid w:val="00F63C3E"/>
    <w:rsid w:val="00FF2DA8"/>
    <w:rsid w:val="00FF3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49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έσποινα</dc:creator>
  <cp:keywords/>
  <dc:description/>
  <cp:lastModifiedBy>User</cp:lastModifiedBy>
  <cp:revision>45</cp:revision>
  <dcterms:created xsi:type="dcterms:W3CDTF">2021-07-29T03:53:00Z</dcterms:created>
  <dcterms:modified xsi:type="dcterms:W3CDTF">2021-09-09T14:27:00Z</dcterms:modified>
</cp:coreProperties>
</file>